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horzAnchor="margin" w:tblpY="701"/>
        <w:tblW w:w="0" w:type="auto"/>
        <w:tblLook w:val="04A0" w:firstRow="1" w:lastRow="0" w:firstColumn="1" w:lastColumn="0" w:noHBand="0" w:noVBand="1"/>
      </w:tblPr>
      <w:tblGrid>
        <w:gridCol w:w="8494"/>
      </w:tblGrid>
      <w:tr w:rsidR="000F542F" w14:paraId="7FEF56EE" w14:textId="77777777" w:rsidTr="000B37BC">
        <w:tc>
          <w:tcPr>
            <w:tcW w:w="8494" w:type="dxa"/>
          </w:tcPr>
          <w:tbl>
            <w:tblPr>
              <w:tblStyle w:val="Tabelacomgrade"/>
              <w:tblpPr w:leftFromText="141" w:rightFromText="141" w:vertAnchor="text" w:tblpY="-1416"/>
              <w:tblW w:w="8784" w:type="dxa"/>
              <w:tblLook w:val="04A0" w:firstRow="1" w:lastRow="0" w:firstColumn="1" w:lastColumn="0" w:noHBand="0" w:noVBand="1"/>
            </w:tblPr>
            <w:tblGrid>
              <w:gridCol w:w="4106"/>
              <w:gridCol w:w="4678"/>
            </w:tblGrid>
            <w:tr w:rsidR="000F542F" w:rsidRPr="000F542F" w14:paraId="195652A2" w14:textId="77777777" w:rsidTr="00CB36C3">
              <w:tc>
                <w:tcPr>
                  <w:tcW w:w="4106" w:type="dxa"/>
                </w:tcPr>
                <w:p w14:paraId="6BD6449E" w14:textId="7AA2CCF4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1.</w:t>
                  </w:r>
                  <w:r w:rsidRPr="000F542F">
                    <w:rPr>
                      <w:rFonts w:ascii="Arial" w:eastAsia="Times New Roman" w:hAnsi="Arial" w:cs="Arial"/>
                      <w:color w:val="202124"/>
                      <w:spacing w:val="2"/>
                      <w:sz w:val="18"/>
                      <w:szCs w:val="16"/>
                      <w:lang w:eastAsia="pt-BR"/>
                    </w:rPr>
                    <w:t>Sex:</w:t>
                  </w:r>
                  <w:r w:rsidRPr="000F542F">
                    <w:rPr>
                      <w:rFonts w:ascii="Arial" w:eastAsia="Times New Roman" w:hAnsi="Arial" w:cs="Arial"/>
                      <w:color w:val="D93025"/>
                      <w:spacing w:val="2"/>
                      <w:sz w:val="18"/>
                      <w:szCs w:val="16"/>
                      <w:lang w:eastAsia="pt-BR"/>
                    </w:rPr>
                    <w:t> </w:t>
                  </w:r>
                </w:p>
              </w:tc>
              <w:tc>
                <w:tcPr>
                  <w:tcW w:w="4678" w:type="dxa"/>
                </w:tcPr>
                <w:p w14:paraId="16134E59" w14:textId="77777777" w:rsidR="000F542F" w:rsidRDefault="000F542F" w:rsidP="000B37BC">
                  <w:pPr>
                    <w:shd w:val="clear" w:color="auto" w:fill="FFFFFF"/>
                    <w:ind w:hanging="109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Male</w:t>
                  </w:r>
                </w:p>
                <w:p w14:paraId="7DB16400" w14:textId="77777777" w:rsidR="000F542F" w:rsidRPr="000F542F" w:rsidRDefault="000F542F" w:rsidP="000B37BC">
                  <w:pPr>
                    <w:shd w:val="clear" w:color="auto" w:fill="FFFFFF"/>
                    <w:ind w:hanging="109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Female</w:t>
                  </w:r>
                </w:p>
              </w:tc>
            </w:tr>
            <w:tr w:rsidR="000F542F" w:rsidRPr="000F542F" w14:paraId="34CBC024" w14:textId="77777777" w:rsidTr="00CB36C3">
              <w:tc>
                <w:tcPr>
                  <w:tcW w:w="4106" w:type="dxa"/>
                </w:tcPr>
                <w:p w14:paraId="1FACC36E" w14:textId="3F10750E" w:rsidR="000F542F" w:rsidRPr="000F542F" w:rsidRDefault="000F542F" w:rsidP="000B37BC">
                  <w:pPr>
                    <w:shd w:val="clear" w:color="auto" w:fill="FFFFFF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2.</w:t>
                  </w:r>
                  <w:r w:rsidR="00EE0F7A">
                    <w:t xml:space="preserve"> </w:t>
                  </w:r>
                  <w:r w:rsidR="00EE0F7A" w:rsidRP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Age (complete years)</w:t>
                  </w:r>
                  <w:r w:rsidRPr="000F542F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:</w:t>
                  </w:r>
                  <w:r w:rsidRPr="000F542F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eastAsia="pt-BR"/>
                    </w:rPr>
                    <w:t> </w:t>
                  </w:r>
                  <w:r w:rsidRPr="000F542F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4678" w:type="dxa"/>
                </w:tcPr>
                <w:p w14:paraId="41D21DBD" w14:textId="77777777" w:rsidR="000F542F" w:rsidRPr="000F542F" w:rsidRDefault="000F542F" w:rsidP="000B37BC">
                  <w:pPr>
                    <w:shd w:val="clear" w:color="auto" w:fill="FFFFFF"/>
                    <w:textAlignment w:val="top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</w:p>
              </w:tc>
            </w:tr>
            <w:tr w:rsidR="000F542F" w:rsidRPr="000F542F" w14:paraId="70C843E4" w14:textId="77777777" w:rsidTr="00CB36C3">
              <w:tc>
                <w:tcPr>
                  <w:tcW w:w="4106" w:type="dxa"/>
                </w:tcPr>
                <w:p w14:paraId="0796EED0" w14:textId="410FFFBA" w:rsidR="000F542F" w:rsidRPr="000F542F" w:rsidRDefault="000F542F" w:rsidP="000B37BC">
                  <w:pPr>
                    <w:shd w:val="clear" w:color="auto" w:fill="FFFFFF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3.</w:t>
                  </w:r>
                  <w:r w:rsidR="00EE0F7A">
                    <w:t xml:space="preserve"> </w:t>
                  </w:r>
                  <w:r w:rsid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C</w:t>
                  </w:r>
                  <w:r w:rsidR="00EE0F7A" w:rsidRP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ity of residence</w:t>
                  </w:r>
                  <w:r w:rsidRPr="000F542F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:</w:t>
                  </w:r>
                  <w:r w:rsidRPr="000F542F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eastAsia="pt-BR"/>
                    </w:rPr>
                    <w:t> </w:t>
                  </w:r>
                  <w:r w:rsidRPr="000F542F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4678" w:type="dxa"/>
                </w:tcPr>
                <w:p w14:paraId="44544AD9" w14:textId="77777777" w:rsidR="000F542F" w:rsidRPr="000F542F" w:rsidRDefault="000F542F" w:rsidP="000B37BC">
                  <w:pPr>
                    <w:shd w:val="clear" w:color="auto" w:fill="FFFFFF"/>
                    <w:textAlignment w:val="top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</w:p>
              </w:tc>
            </w:tr>
            <w:tr w:rsidR="000F542F" w:rsidRPr="000F542F" w14:paraId="6835378C" w14:textId="77777777" w:rsidTr="00CB36C3">
              <w:tc>
                <w:tcPr>
                  <w:tcW w:w="4106" w:type="dxa"/>
                </w:tcPr>
                <w:p w14:paraId="4DE17298" w14:textId="41419D2B" w:rsidR="000F542F" w:rsidRPr="000F542F" w:rsidRDefault="000F542F" w:rsidP="000B37BC">
                  <w:pPr>
                    <w:shd w:val="clear" w:color="auto" w:fill="FFFFFF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4.</w:t>
                  </w:r>
                  <w:r w:rsidR="00EE0F7A">
                    <w:t xml:space="preserve"> </w:t>
                  </w:r>
                  <w:r w:rsid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S</w:t>
                  </w:r>
                  <w:r w:rsidR="00EE0F7A" w:rsidRP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tate of residence</w:t>
                  </w:r>
                  <w:r w:rsidRPr="000F542F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:</w:t>
                  </w:r>
                  <w:r w:rsidRPr="000F542F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eastAsia="pt-BR"/>
                    </w:rPr>
                    <w:t> </w:t>
                  </w:r>
                  <w:r w:rsidRPr="000F542F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4678" w:type="dxa"/>
                </w:tcPr>
                <w:p w14:paraId="5CF6194B" w14:textId="77777777" w:rsidR="000F542F" w:rsidRPr="000F542F" w:rsidRDefault="000F542F" w:rsidP="000B37BC">
                  <w:pPr>
                    <w:shd w:val="clear" w:color="auto" w:fill="FFFFFF"/>
                    <w:textAlignment w:val="top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</w:p>
              </w:tc>
            </w:tr>
            <w:tr w:rsidR="000F542F" w:rsidRPr="000F542F" w14:paraId="61D96554" w14:textId="77777777" w:rsidTr="00CB36C3">
              <w:tc>
                <w:tcPr>
                  <w:tcW w:w="4106" w:type="dxa"/>
                </w:tcPr>
                <w:p w14:paraId="5CA0E5E0" w14:textId="0FD43E04" w:rsidR="000F542F" w:rsidRPr="00EE0F7A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5.</w:t>
                  </w:r>
                  <w:r w:rsidR="00EE0F7A" w:rsidRPr="00EE0F7A">
                    <w:rPr>
                      <w:lang w:val="en-US"/>
                    </w:rPr>
                    <w:t xml:space="preserve"> </w:t>
                  </w:r>
                  <w:r w:rsidR="00EE0F7A" w:rsidRP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Main acting specialty (you can tick more than one option)</w:t>
                  </w:r>
                  <w:r w:rsidRP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:</w:t>
                  </w:r>
                  <w:r w:rsidRPr="00EE0F7A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val="en-US" w:eastAsia="pt-BR"/>
                    </w:rPr>
                    <w:t> </w:t>
                  </w:r>
                </w:p>
                <w:p w14:paraId="239FB16C" w14:textId="77777777" w:rsidR="000F542F" w:rsidRPr="00EE0F7A" w:rsidRDefault="000F542F" w:rsidP="000B37BC">
                  <w:pPr>
                    <w:shd w:val="clear" w:color="auto" w:fill="FFFFFF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678" w:type="dxa"/>
                </w:tcPr>
                <w:p w14:paraId="08558581" w14:textId="77777777" w:rsidR="00EE0F7A" w:rsidRPr="00EE0F7A" w:rsidRDefault="00EE0F7A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EE0F7A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Allergy / Immunology</w:t>
                  </w:r>
                </w:p>
                <w:p w14:paraId="53EF57C4" w14:textId="77777777" w:rsidR="00EE0F7A" w:rsidRPr="00EE0F7A" w:rsidRDefault="00EE0F7A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EE0F7A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Pediatrics</w:t>
                  </w:r>
                </w:p>
                <w:p w14:paraId="2006D2FF" w14:textId="77777777" w:rsidR="00EE0F7A" w:rsidRPr="00EE0F7A" w:rsidRDefault="00EE0F7A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EE0F7A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Medical clinic</w:t>
                  </w:r>
                </w:p>
                <w:p w14:paraId="40D93D7B" w14:textId="77777777" w:rsidR="00EE0F7A" w:rsidRPr="00EE0F7A" w:rsidRDefault="00EE0F7A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EE0F7A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Family Health</w:t>
                  </w:r>
                </w:p>
                <w:p w14:paraId="3C45EE72" w14:textId="69185E0A" w:rsidR="000F542F" w:rsidRPr="000F542F" w:rsidRDefault="00EE0F7A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 w:rsidRPr="00EE0F7A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Other:</w:t>
                  </w:r>
                </w:p>
              </w:tc>
            </w:tr>
            <w:tr w:rsidR="000F542F" w:rsidRPr="000F542F" w14:paraId="58D5E666" w14:textId="77777777" w:rsidTr="00CB36C3">
              <w:tc>
                <w:tcPr>
                  <w:tcW w:w="4106" w:type="dxa"/>
                </w:tcPr>
                <w:p w14:paraId="6C112027" w14:textId="6F54A147" w:rsidR="000F542F" w:rsidRPr="00EE0F7A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6.</w:t>
                  </w:r>
                  <w:r w:rsidR="00EE0F7A" w:rsidRPr="00EE0F7A">
                    <w:rPr>
                      <w:lang w:val="en-US"/>
                    </w:rPr>
                    <w:t xml:space="preserve"> </w:t>
                  </w:r>
                  <w:r w:rsidR="00EE0F7A" w:rsidRP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What is the age range of your patients considering the area of expertise Allergy/Immunology</w:t>
                  </w:r>
                  <w:r w:rsidRP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?</w:t>
                  </w:r>
                  <w:r w:rsidRPr="00EE0F7A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val="en-US" w:eastAsia="pt-BR"/>
                    </w:rPr>
                    <w:t> </w:t>
                  </w:r>
                </w:p>
                <w:p w14:paraId="680B73CC" w14:textId="77777777" w:rsidR="000F542F" w:rsidRPr="00EE0F7A" w:rsidRDefault="000F542F" w:rsidP="000B37BC">
                  <w:pPr>
                    <w:shd w:val="clear" w:color="auto" w:fill="FFFFFF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678" w:type="dxa"/>
                </w:tcPr>
                <w:p w14:paraId="086E5146" w14:textId="52926D73" w:rsidR="00EE0F7A" w:rsidRPr="00EE0F7A" w:rsidRDefault="00EE0F7A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C</w:t>
                  </w:r>
                  <w:r w:rsidRPr="00EE0F7A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hildren and teenagers</w:t>
                  </w:r>
                </w:p>
                <w:p w14:paraId="0B30AF71" w14:textId="2E5E980C" w:rsidR="00EE0F7A" w:rsidRPr="00EE0F7A" w:rsidRDefault="00EE0F7A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A</w:t>
                  </w:r>
                  <w:r w:rsidRPr="00EE0F7A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ll age groups</w:t>
                  </w:r>
                </w:p>
                <w:p w14:paraId="65C740B0" w14:textId="77777777" w:rsidR="00EE0F7A" w:rsidRPr="00EE0F7A" w:rsidRDefault="00EE0F7A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EE0F7A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Teenagers and adults</w:t>
                  </w:r>
                </w:p>
                <w:p w14:paraId="44C51C27" w14:textId="28099A72" w:rsidR="000F542F" w:rsidRPr="000F542F" w:rsidRDefault="00EE0F7A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 w:rsidRPr="00EE0F7A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Adults</w:t>
                  </w:r>
                </w:p>
              </w:tc>
            </w:tr>
            <w:tr w:rsidR="000F542F" w:rsidRPr="000F542F" w14:paraId="3E7D3A61" w14:textId="77777777" w:rsidTr="00CB36C3">
              <w:tc>
                <w:tcPr>
                  <w:tcW w:w="4106" w:type="dxa"/>
                </w:tcPr>
                <w:p w14:paraId="20F4B5EB" w14:textId="0BA117D0" w:rsidR="000F542F" w:rsidRPr="00EE0F7A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7.</w:t>
                  </w:r>
                  <w:r w:rsidR="00EE0F7A" w:rsidRPr="00EE0F7A">
                    <w:rPr>
                      <w:lang w:val="en-US"/>
                    </w:rPr>
                    <w:t xml:space="preserve"> </w:t>
                  </w:r>
                  <w:r w:rsidR="00EE0F7A" w:rsidRP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Acts as an allergist in the public service</w:t>
                  </w:r>
                  <w:r w:rsidRPr="00EE0F7A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?</w:t>
                  </w:r>
                  <w:r w:rsidRPr="00EE0F7A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val="en-US" w:eastAsia="pt-BR"/>
                    </w:rPr>
                    <w:t> </w:t>
                  </w:r>
                </w:p>
                <w:p w14:paraId="66F3AA32" w14:textId="77777777" w:rsidR="000F542F" w:rsidRPr="00EE0F7A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val="en-US" w:eastAsia="pt-BR"/>
                    </w:rPr>
                  </w:pPr>
                </w:p>
              </w:tc>
              <w:tc>
                <w:tcPr>
                  <w:tcW w:w="4678" w:type="dxa"/>
                </w:tcPr>
                <w:p w14:paraId="2CD5385A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No</w:t>
                  </w:r>
                </w:p>
                <w:p w14:paraId="0ADF95A9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Yes</w:t>
                  </w:r>
                </w:p>
              </w:tc>
            </w:tr>
            <w:tr w:rsidR="000F542F" w:rsidRPr="00B32DF1" w14:paraId="2C221BB5" w14:textId="77777777" w:rsidTr="00CB36C3">
              <w:tc>
                <w:tcPr>
                  <w:tcW w:w="4106" w:type="dxa"/>
                </w:tcPr>
                <w:p w14:paraId="653567BD" w14:textId="02A84729" w:rsidR="000F542F" w:rsidRPr="00B32DF1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8.</w:t>
                  </w:r>
                  <w:r w:rsidR="00B32DF1" w:rsidRPr="00B32DF1">
                    <w:rPr>
                      <w:lang w:val="en-US"/>
                    </w:rPr>
                    <w:t xml:space="preserve"> </w:t>
                  </w:r>
                  <w:r w:rsidR="00B32DF1"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Where do you work as an allergist in the public service? (tick as many as needed)</w:t>
                  </w:r>
                </w:p>
                <w:p w14:paraId="4CD9A8F5" w14:textId="77777777" w:rsidR="000F542F" w:rsidRPr="00B32DF1" w:rsidRDefault="000F542F" w:rsidP="000B37BC">
                  <w:pPr>
                    <w:shd w:val="clear" w:color="auto" w:fill="FFFFFF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678" w:type="dxa"/>
                </w:tcPr>
                <w:p w14:paraId="0C8C270F" w14:textId="77777777" w:rsidR="00B32DF1" w:rsidRPr="00B32DF1" w:rsidRDefault="00B32DF1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Basic health Unit</w:t>
                  </w:r>
                </w:p>
                <w:p w14:paraId="77C32BDC" w14:textId="77777777" w:rsidR="00B32DF1" w:rsidRPr="00B32DF1" w:rsidRDefault="00B32DF1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General Hospital Outpatient Clinic</w:t>
                  </w:r>
                </w:p>
                <w:p w14:paraId="157686B8" w14:textId="77777777" w:rsidR="00B32DF1" w:rsidRPr="00B32DF1" w:rsidRDefault="00B32DF1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Outpatient University Hospital (teaching)</w:t>
                  </w:r>
                </w:p>
                <w:p w14:paraId="2251832D" w14:textId="7F1AF49E" w:rsidR="000F542F" w:rsidRPr="00B32DF1" w:rsidRDefault="00B32DF1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Other</w:t>
                  </w:r>
                </w:p>
              </w:tc>
            </w:tr>
            <w:tr w:rsidR="000F542F" w:rsidRPr="000F542F" w14:paraId="2BDE68F3" w14:textId="77777777" w:rsidTr="00CB36C3">
              <w:tc>
                <w:tcPr>
                  <w:tcW w:w="4106" w:type="dxa"/>
                </w:tcPr>
                <w:p w14:paraId="338DB7BC" w14:textId="2096BFA4" w:rsidR="000F542F" w:rsidRPr="00B32DF1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9.</w:t>
                  </w:r>
                  <w:r w:rsidR="00B32DF1" w:rsidRPr="00B32DF1">
                    <w:rPr>
                      <w:lang w:val="en-US"/>
                    </w:rPr>
                    <w:t xml:space="preserve"> </w:t>
                  </w:r>
                  <w:r w:rsidR="00B32DF1"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You see patients with allergic diseases in the public service</w:t>
                  </w:r>
                  <w:r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?</w:t>
                  </w:r>
                  <w:r w:rsidRPr="00B32DF1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val="en-US" w:eastAsia="pt-BR"/>
                    </w:rPr>
                    <w:t> </w:t>
                  </w:r>
                </w:p>
              </w:tc>
              <w:tc>
                <w:tcPr>
                  <w:tcW w:w="4678" w:type="dxa"/>
                </w:tcPr>
                <w:p w14:paraId="5ECE7DFD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No</w:t>
                  </w:r>
                </w:p>
                <w:p w14:paraId="32C432D2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Yes</w:t>
                  </w:r>
                </w:p>
              </w:tc>
            </w:tr>
            <w:tr w:rsidR="000F542F" w:rsidRPr="000F542F" w14:paraId="00B18E2E" w14:textId="77777777" w:rsidTr="00CB36C3">
              <w:trPr>
                <w:trHeight w:val="326"/>
              </w:trPr>
              <w:tc>
                <w:tcPr>
                  <w:tcW w:w="4106" w:type="dxa"/>
                </w:tcPr>
                <w:p w14:paraId="0E6CF0C5" w14:textId="50E2D8A0" w:rsidR="000F542F" w:rsidRPr="00B32DF1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10.</w:t>
                  </w:r>
                  <w:r w:rsidR="00B32DF1" w:rsidRPr="00B32DF1">
                    <w:rPr>
                      <w:lang w:val="en-US"/>
                    </w:rPr>
                    <w:t xml:space="preserve"> </w:t>
                  </w:r>
                  <w:r w:rsidR="00B32DF1"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Do you care for patients with or suspected immunodeficiencies in the public service</w:t>
                  </w:r>
                  <w:r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?</w:t>
                  </w:r>
                </w:p>
              </w:tc>
              <w:tc>
                <w:tcPr>
                  <w:tcW w:w="4678" w:type="dxa"/>
                </w:tcPr>
                <w:p w14:paraId="045D7BC7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No</w:t>
                  </w:r>
                </w:p>
                <w:p w14:paraId="11623C57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Yes</w:t>
                  </w:r>
                </w:p>
              </w:tc>
            </w:tr>
            <w:tr w:rsidR="000F542F" w:rsidRPr="00B32DF1" w14:paraId="08D8DEB8" w14:textId="77777777" w:rsidTr="00CB36C3">
              <w:tc>
                <w:tcPr>
                  <w:tcW w:w="4106" w:type="dxa"/>
                </w:tcPr>
                <w:p w14:paraId="36A83382" w14:textId="426D23FC" w:rsidR="000F542F" w:rsidRPr="00B32DF1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11.</w:t>
                  </w:r>
                  <w:r w:rsidR="00B32DF1" w:rsidRPr="00B32DF1">
                    <w:rPr>
                      <w:lang w:val="en-US"/>
                    </w:rPr>
                    <w:t xml:space="preserve"> </w:t>
                  </w:r>
                  <w:r w:rsidR="00B32DF1"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In which location do you care for patients with immunodeficiencies (innate immunity errors -EII) or suspected in the public service?</w:t>
                  </w:r>
                </w:p>
              </w:tc>
              <w:tc>
                <w:tcPr>
                  <w:tcW w:w="4678" w:type="dxa"/>
                </w:tcPr>
                <w:p w14:paraId="244B2C12" w14:textId="77777777" w:rsidR="00B32DF1" w:rsidRPr="00B32DF1" w:rsidRDefault="00B32DF1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Basic health Unit</w:t>
                  </w:r>
                </w:p>
                <w:p w14:paraId="72E66203" w14:textId="77777777" w:rsidR="00B32DF1" w:rsidRPr="00B32DF1" w:rsidRDefault="00B32DF1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General Hospital Outpatient Clinic</w:t>
                  </w:r>
                </w:p>
                <w:p w14:paraId="0B4B0521" w14:textId="77777777" w:rsidR="00B32DF1" w:rsidRPr="00B32DF1" w:rsidRDefault="00B32DF1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Outpatient University Hospital (teaching)</w:t>
                  </w:r>
                </w:p>
                <w:p w14:paraId="06EB383B" w14:textId="5810762A" w:rsidR="000F542F" w:rsidRPr="00B32DF1" w:rsidRDefault="00B32DF1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Other</w:t>
                  </w:r>
                </w:p>
              </w:tc>
            </w:tr>
            <w:tr w:rsidR="000F542F" w:rsidRPr="000F542F" w14:paraId="53224842" w14:textId="77777777" w:rsidTr="00CB36C3">
              <w:tc>
                <w:tcPr>
                  <w:tcW w:w="4106" w:type="dxa"/>
                </w:tcPr>
                <w:p w14:paraId="02E4DD90" w14:textId="4619EA7A" w:rsidR="000F542F" w:rsidRPr="00B32DF1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12.</w:t>
                  </w:r>
                  <w:r w:rsidR="00B32DF1" w:rsidRPr="00B32DF1">
                    <w:rPr>
                      <w:lang w:val="en-US"/>
                    </w:rPr>
                    <w:t xml:space="preserve"> </w:t>
                  </w:r>
                  <w:r w:rsidR="00B32DF1"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Do you care for patients hospitalized for allergic diseases in the public service?</w:t>
                  </w:r>
                </w:p>
              </w:tc>
              <w:tc>
                <w:tcPr>
                  <w:tcW w:w="4678" w:type="dxa"/>
                </w:tcPr>
                <w:p w14:paraId="211490F1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No</w:t>
                  </w:r>
                </w:p>
                <w:p w14:paraId="2D0926CD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Yes</w:t>
                  </w:r>
                </w:p>
              </w:tc>
            </w:tr>
            <w:tr w:rsidR="000F542F" w:rsidRPr="000F542F" w14:paraId="36771290" w14:textId="77777777" w:rsidTr="00CB36C3">
              <w:tc>
                <w:tcPr>
                  <w:tcW w:w="4106" w:type="dxa"/>
                </w:tcPr>
                <w:p w14:paraId="653AF83F" w14:textId="724671F2" w:rsidR="000F542F" w:rsidRPr="00B32DF1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13.</w:t>
                  </w:r>
                  <w:r w:rsidR="00B32DF1" w:rsidRPr="00B32DF1">
                    <w:rPr>
                      <w:lang w:val="en-US"/>
                    </w:rPr>
                    <w:t xml:space="preserve"> </w:t>
                  </w:r>
                  <w:r w:rsidR="00B32DF1"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Do you care for hospitalized patients with allergic diseases in the private service?</w:t>
                  </w:r>
                </w:p>
              </w:tc>
              <w:tc>
                <w:tcPr>
                  <w:tcW w:w="4678" w:type="dxa"/>
                </w:tcPr>
                <w:p w14:paraId="225274C9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No</w:t>
                  </w:r>
                </w:p>
                <w:p w14:paraId="50570C13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lastRenderedPageBreak/>
                    <w:t>Yes</w:t>
                  </w:r>
                </w:p>
              </w:tc>
            </w:tr>
            <w:tr w:rsidR="000F542F" w:rsidRPr="000F542F" w14:paraId="5740B1A2" w14:textId="77777777" w:rsidTr="00CB36C3">
              <w:tc>
                <w:tcPr>
                  <w:tcW w:w="4106" w:type="dxa"/>
                </w:tcPr>
                <w:p w14:paraId="110FFA1A" w14:textId="142D2004" w:rsidR="000F542F" w:rsidRPr="00B32DF1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lastRenderedPageBreak/>
                    <w:t>14.</w:t>
                  </w:r>
                  <w:r w:rsidR="00B32DF1" w:rsidRPr="00B32DF1">
                    <w:rPr>
                      <w:lang w:val="en-US"/>
                    </w:rPr>
                    <w:t xml:space="preserve"> </w:t>
                  </w:r>
                  <w:r w:rsidR="00B32DF1"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Do you care for hospitalized patients with immunodeficiencies (IEI) in the public service?</w:t>
                  </w:r>
                </w:p>
              </w:tc>
              <w:tc>
                <w:tcPr>
                  <w:tcW w:w="4678" w:type="dxa"/>
                </w:tcPr>
                <w:p w14:paraId="2CFA7E7B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No</w:t>
                  </w:r>
                </w:p>
                <w:p w14:paraId="20D2EFA8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Yes</w:t>
                  </w:r>
                </w:p>
              </w:tc>
            </w:tr>
            <w:tr w:rsidR="000F542F" w:rsidRPr="000F542F" w14:paraId="1FEB219C" w14:textId="77777777" w:rsidTr="00CB36C3">
              <w:tc>
                <w:tcPr>
                  <w:tcW w:w="4106" w:type="dxa"/>
                </w:tcPr>
                <w:p w14:paraId="67EB7721" w14:textId="42956053" w:rsidR="000F542F" w:rsidRPr="00B32DF1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15.</w:t>
                  </w:r>
                  <w:r w:rsidR="00B32DF1" w:rsidRPr="00B32DF1">
                    <w:rPr>
                      <w:lang w:val="en-US"/>
                    </w:rPr>
                    <w:t xml:space="preserve"> </w:t>
                  </w:r>
                  <w:r w:rsidR="00B32DF1" w:rsidRPr="00B32DF1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Do you care for hospitalized patients with immunodeficiencies (IEI) in the private service?</w:t>
                  </w:r>
                </w:p>
              </w:tc>
              <w:tc>
                <w:tcPr>
                  <w:tcW w:w="4678" w:type="dxa"/>
                </w:tcPr>
                <w:p w14:paraId="4F4620AD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No</w:t>
                  </w:r>
                </w:p>
                <w:p w14:paraId="50607812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Yes</w:t>
                  </w:r>
                </w:p>
              </w:tc>
            </w:tr>
            <w:tr w:rsidR="000F542F" w:rsidRPr="00D413EE" w14:paraId="7CEA3344" w14:textId="77777777" w:rsidTr="00CB36C3">
              <w:tc>
                <w:tcPr>
                  <w:tcW w:w="4106" w:type="dxa"/>
                </w:tcPr>
                <w:p w14:paraId="1A7513B3" w14:textId="1B8683E4" w:rsidR="000F542F" w:rsidRPr="00D413EE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16.</w:t>
                  </w:r>
                  <w:r w:rsidR="00D413EE" w:rsidRPr="00D413EE">
                    <w:rPr>
                      <w:lang w:val="en-US"/>
                    </w:rPr>
                    <w:t xml:space="preserve"> </w:t>
                  </w:r>
                  <w:r w:rsidR="00D413EE" w:rsidRPr="00D413EE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Do you have access to diagnostic tests for allergy in the public service in which you work?</w:t>
                  </w:r>
                </w:p>
              </w:tc>
              <w:tc>
                <w:tcPr>
                  <w:tcW w:w="4678" w:type="dxa"/>
                </w:tcPr>
                <w:p w14:paraId="3FE0AF46" w14:textId="77777777" w:rsidR="00D413EE" w:rsidRPr="00D413EE" w:rsidRDefault="00D413EE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No</w:t>
                  </w:r>
                </w:p>
                <w:p w14:paraId="29B0F775" w14:textId="74FDDAA2" w:rsidR="00D413EE" w:rsidRPr="00D413EE" w:rsidRDefault="00D413EE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Ye</w:t>
                  </w: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s</w:t>
                  </w:r>
                </w:p>
                <w:p w14:paraId="2A50E83D" w14:textId="051213FB" w:rsidR="000F542F" w:rsidRPr="00D413EE" w:rsidRDefault="00D413EE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 don't work in the public service</w:t>
                  </w:r>
                </w:p>
              </w:tc>
            </w:tr>
            <w:tr w:rsidR="000F542F" w:rsidRPr="00D413EE" w14:paraId="4E69DF67" w14:textId="77777777" w:rsidTr="00CB36C3">
              <w:tc>
                <w:tcPr>
                  <w:tcW w:w="4106" w:type="dxa"/>
                </w:tcPr>
                <w:p w14:paraId="3FBDA001" w14:textId="0C3E5434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17.</w:t>
                  </w:r>
                  <w:r w:rsidR="00D413EE" w:rsidRPr="00D413EE">
                    <w:rPr>
                      <w:lang w:val="en-US"/>
                    </w:rPr>
                    <w:t xml:space="preserve"> </w:t>
                  </w:r>
                  <w:r w:rsidR="00D413EE" w:rsidRPr="00D413EE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 xml:space="preserve">What diagnostic tests for allergy do you have access to in the public service? </w:t>
                  </w:r>
                  <w:r w:rsidR="00D413EE" w:rsidRPr="00D413EE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(tick as many as needed)</w:t>
                  </w:r>
                </w:p>
                <w:p w14:paraId="68B01A35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4678" w:type="dxa"/>
                </w:tcPr>
                <w:p w14:paraId="02AEC2E0" w14:textId="5FB78203" w:rsidR="00D413EE" w:rsidRPr="00D413EE" w:rsidRDefault="00D413EE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S</w:t>
                  </w: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 xml:space="preserve">kin </w:t>
                  </w: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 xml:space="preserve">prick </w:t>
                  </w: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tests</w:t>
                  </w:r>
                </w:p>
                <w:p w14:paraId="0576CED0" w14:textId="77777777" w:rsidR="00D413EE" w:rsidRPr="00D413EE" w:rsidRDefault="00D413EE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Contact tests</w:t>
                  </w:r>
                </w:p>
                <w:p w14:paraId="39E8C753" w14:textId="77777777" w:rsidR="00D413EE" w:rsidRPr="00D413EE" w:rsidRDefault="00D413EE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Total IgE dosage</w:t>
                  </w:r>
                </w:p>
                <w:p w14:paraId="323389BE" w14:textId="77777777" w:rsidR="00D413EE" w:rsidRPr="00D413EE" w:rsidRDefault="00D413EE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Specific serum IgE dosage</w:t>
                  </w:r>
                </w:p>
                <w:p w14:paraId="7E381D54" w14:textId="77777777" w:rsidR="00D413EE" w:rsidRPr="00D413EE" w:rsidRDefault="00D413EE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Oral challenge test with food</w:t>
                  </w:r>
                </w:p>
                <w:p w14:paraId="49CA2184" w14:textId="512631AB" w:rsidR="00D413EE" w:rsidRPr="00D413EE" w:rsidRDefault="00D413EE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Oral challenge test with drugs</w:t>
                  </w:r>
                </w:p>
                <w:p w14:paraId="6A74A47C" w14:textId="77777777" w:rsidR="00D413EE" w:rsidRPr="00D413EE" w:rsidRDefault="00D413EE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None</w:t>
                  </w:r>
                </w:p>
                <w:p w14:paraId="44536581" w14:textId="17D71998" w:rsidR="000F542F" w:rsidRPr="00D413EE" w:rsidRDefault="00D413EE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 don't work in the public service</w:t>
                  </w:r>
                </w:p>
              </w:tc>
            </w:tr>
            <w:tr w:rsidR="000F542F" w:rsidRPr="00D413EE" w14:paraId="161D2035" w14:textId="77777777" w:rsidTr="00CB36C3">
              <w:tc>
                <w:tcPr>
                  <w:tcW w:w="4106" w:type="dxa"/>
                </w:tcPr>
                <w:p w14:paraId="4EAC4E94" w14:textId="761BEA09" w:rsidR="000F542F" w:rsidRPr="00D413EE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18.</w:t>
                  </w:r>
                  <w:r w:rsidR="00D413EE" w:rsidRPr="00D413EE">
                    <w:rPr>
                      <w:lang w:val="en-US"/>
                    </w:rPr>
                    <w:t xml:space="preserve"> </w:t>
                  </w:r>
                  <w:r w:rsidR="00D413EE" w:rsidRPr="00D413EE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Do you have access to diagnostic tests for immunodeficiencies (EII) in the public service in which you work?</w:t>
                  </w:r>
                  <w:r w:rsidRPr="00D413EE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val="en-US" w:eastAsia="pt-BR"/>
                    </w:rPr>
                    <w:t> </w:t>
                  </w:r>
                </w:p>
                <w:p w14:paraId="434F6DA4" w14:textId="77777777" w:rsidR="000F542F" w:rsidRPr="00D413EE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val="en-US" w:eastAsia="pt-BR"/>
                    </w:rPr>
                  </w:pPr>
                </w:p>
              </w:tc>
              <w:tc>
                <w:tcPr>
                  <w:tcW w:w="4678" w:type="dxa"/>
                </w:tcPr>
                <w:p w14:paraId="1FDDDE2B" w14:textId="77777777" w:rsidR="00D413EE" w:rsidRPr="00D413EE" w:rsidRDefault="00D413EE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No</w:t>
                  </w:r>
                </w:p>
                <w:p w14:paraId="1DA0D5AA" w14:textId="6B9FE7AD" w:rsidR="00D413EE" w:rsidRPr="00D413EE" w:rsidRDefault="00D413EE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Ye</w:t>
                  </w: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s</w:t>
                  </w:r>
                </w:p>
                <w:p w14:paraId="54673305" w14:textId="3E319D85" w:rsidR="000F542F" w:rsidRPr="00D413EE" w:rsidRDefault="00D413EE" w:rsidP="000B37BC">
                  <w:pP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 don't work in the public service</w:t>
                  </w:r>
                </w:p>
              </w:tc>
            </w:tr>
            <w:tr w:rsidR="000F542F" w:rsidRPr="00722C96" w14:paraId="6F411F65" w14:textId="77777777" w:rsidTr="00CB36C3">
              <w:tc>
                <w:tcPr>
                  <w:tcW w:w="4106" w:type="dxa"/>
                </w:tcPr>
                <w:p w14:paraId="76695F7A" w14:textId="7F6D06DB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</w:pPr>
                  <w:r w:rsidRPr="00D413EE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9.</w:t>
                  </w:r>
                  <w:r w:rsidRPr="00D413EE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 xml:space="preserve"> </w:t>
                  </w:r>
                  <w:r w:rsidR="00D413EE" w:rsidRPr="00D413EE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 xml:space="preserve">Which diagnostic tests for immunodeficiency (EII) are available in the public service? </w:t>
                  </w:r>
                  <w:r w:rsidR="00D413EE" w:rsidRPr="00D413EE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(tick as many as needed)</w:t>
                  </w:r>
                  <w:r w:rsidRPr="000F542F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eastAsia="pt-BR"/>
                    </w:rPr>
                    <w:t> </w:t>
                  </w:r>
                </w:p>
                <w:p w14:paraId="4380BD70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</w:p>
              </w:tc>
              <w:tc>
                <w:tcPr>
                  <w:tcW w:w="4678" w:type="dxa"/>
                </w:tcPr>
                <w:p w14:paraId="66237CFB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Dosage of serum immunoglobulins (G, A, M and E)</w:t>
                  </w:r>
                </w:p>
                <w:p w14:paraId="7A7E850B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gG subclass dosage</w:t>
                  </w:r>
                </w:p>
                <w:p w14:paraId="62C2EB5C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Antibodies to vaccine antigens (rubella, polio, among others)</w:t>
                  </w:r>
                </w:p>
                <w:p w14:paraId="6ACC05B5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Antibodies to polysaccharide antigens (pneumococci)</w:t>
                  </w:r>
                </w:p>
                <w:p w14:paraId="3003D010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Late reading skin tests</w:t>
                  </w:r>
                </w:p>
                <w:p w14:paraId="1D51D174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mmunophenotyping and quantification of T lymphocytes (CD4, CD8)</w:t>
                  </w:r>
                </w:p>
                <w:p w14:paraId="66DD083C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mmunophenotyping and quantification of B lymphocytes (CD19, CD20)</w:t>
                  </w:r>
                </w:p>
                <w:p w14:paraId="4891CF5F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mmunophenotyping of NK lymphocytes (CD56)</w:t>
                  </w:r>
                </w:p>
                <w:p w14:paraId="1CCD46BB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Evaluation of phagocytes (Rhodamine)</w:t>
                  </w:r>
                </w:p>
                <w:p w14:paraId="0A1F37E6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Complement and fractions</w:t>
                  </w:r>
                </w:p>
                <w:p w14:paraId="6AB01C5D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Quantitative and qualitative C1 inhibitor</w:t>
                  </w:r>
                </w:p>
                <w:p w14:paraId="013D0344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Newborn screening - TRECs/KRECs</w:t>
                  </w:r>
                </w:p>
                <w:p w14:paraId="1CB2F543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Others</w:t>
                  </w:r>
                </w:p>
                <w:p w14:paraId="03690713" w14:textId="1877CF9A" w:rsidR="000F542F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lastRenderedPageBreak/>
                    <w:t>I don't work in the public service</w:t>
                  </w:r>
                </w:p>
              </w:tc>
            </w:tr>
            <w:tr w:rsidR="000F542F" w:rsidRPr="00722C96" w14:paraId="46D10BBE" w14:textId="77777777" w:rsidTr="00CB36C3">
              <w:tc>
                <w:tcPr>
                  <w:tcW w:w="4106" w:type="dxa"/>
                </w:tcPr>
                <w:p w14:paraId="305E5392" w14:textId="1D64AF9D" w:rsidR="000F542F" w:rsidRPr="00722C96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lastRenderedPageBreak/>
                    <w:t>20.</w:t>
                  </w:r>
                  <w:r w:rsidR="00722C96" w:rsidRPr="00722C96">
                    <w:rPr>
                      <w:lang w:val="en-US"/>
                    </w:rPr>
                    <w:t xml:space="preserve"> </w:t>
                  </w:r>
                  <w:r w:rsidR="00722C96" w:rsidRPr="00722C96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Do you have access to immunotherapy in the public service?</w:t>
                  </w:r>
                </w:p>
              </w:tc>
              <w:tc>
                <w:tcPr>
                  <w:tcW w:w="4678" w:type="dxa"/>
                </w:tcPr>
                <w:p w14:paraId="6881B6A1" w14:textId="77777777" w:rsidR="00722C96" w:rsidRPr="00D413EE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No</w:t>
                  </w:r>
                </w:p>
                <w:p w14:paraId="53483D0B" w14:textId="77777777" w:rsidR="00722C96" w:rsidRPr="00D413EE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Ye</w:t>
                  </w: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s</w:t>
                  </w:r>
                </w:p>
                <w:p w14:paraId="01842D78" w14:textId="155AA0D2" w:rsidR="000F542F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 don't work in the public service</w:t>
                  </w:r>
                </w:p>
              </w:tc>
            </w:tr>
            <w:tr w:rsidR="000F542F" w:rsidRPr="00722C96" w14:paraId="7B3EF106" w14:textId="77777777" w:rsidTr="00CB36C3">
              <w:tc>
                <w:tcPr>
                  <w:tcW w:w="4106" w:type="dxa"/>
                </w:tcPr>
                <w:p w14:paraId="5CBC45E0" w14:textId="10B7E5DF" w:rsidR="000F542F" w:rsidRPr="00722C96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21.</w:t>
                  </w:r>
                  <w:r w:rsidR="00722C96" w:rsidRPr="00722C96">
                    <w:rPr>
                      <w:lang w:val="en-US"/>
                    </w:rPr>
                    <w:t xml:space="preserve"> </w:t>
                  </w:r>
                  <w:r w:rsidR="00722C96" w:rsidRPr="00722C96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Do you have access to immunobiologicals for the treatment of immunoallergic diseases for public service patients?</w:t>
                  </w:r>
                </w:p>
                <w:p w14:paraId="3DD17D1D" w14:textId="77777777" w:rsidR="000F542F" w:rsidRPr="00722C96" w:rsidRDefault="000F542F" w:rsidP="000B37BC">
                  <w:pPr>
                    <w:shd w:val="clear" w:color="auto" w:fill="FFFFFF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678" w:type="dxa"/>
                </w:tcPr>
                <w:p w14:paraId="16E4D899" w14:textId="77777777" w:rsidR="00722C96" w:rsidRPr="00D413EE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No</w:t>
                  </w:r>
                </w:p>
                <w:p w14:paraId="64563215" w14:textId="77777777" w:rsidR="00722C96" w:rsidRPr="00D413EE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Ye</w:t>
                  </w: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s</w:t>
                  </w:r>
                </w:p>
                <w:p w14:paraId="5138631B" w14:textId="59CC3AED" w:rsidR="000F542F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 don't work in the public service</w:t>
                  </w:r>
                </w:p>
              </w:tc>
            </w:tr>
            <w:tr w:rsidR="000F542F" w:rsidRPr="00722C96" w14:paraId="05C958AD" w14:textId="77777777" w:rsidTr="00CB36C3">
              <w:tc>
                <w:tcPr>
                  <w:tcW w:w="4106" w:type="dxa"/>
                </w:tcPr>
                <w:p w14:paraId="38B17ACD" w14:textId="08AC0D49" w:rsidR="000F542F" w:rsidRPr="00722C96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22.</w:t>
                  </w:r>
                  <w:r w:rsidR="00722C96" w:rsidRPr="00722C96">
                    <w:rPr>
                      <w:lang w:val="en-US"/>
                    </w:rPr>
                    <w:t xml:space="preserve"> </w:t>
                  </w:r>
                  <w:r w:rsidR="00722C96" w:rsidRPr="00722C96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Have you ever prescribed immunobiologicals for the treatment of immunoallergic diseases to public service patients?</w:t>
                  </w:r>
                </w:p>
                <w:p w14:paraId="0BC0DBA0" w14:textId="77777777" w:rsidR="000F542F" w:rsidRPr="00722C96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</w:p>
              </w:tc>
              <w:tc>
                <w:tcPr>
                  <w:tcW w:w="4678" w:type="dxa"/>
                </w:tcPr>
                <w:p w14:paraId="385D149E" w14:textId="77777777" w:rsidR="00722C96" w:rsidRPr="00D413EE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No</w:t>
                  </w:r>
                </w:p>
                <w:p w14:paraId="65ECCA30" w14:textId="77777777" w:rsidR="00722C96" w:rsidRPr="00D413EE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Ye</w:t>
                  </w: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s</w:t>
                  </w:r>
                </w:p>
                <w:p w14:paraId="32ABD9A5" w14:textId="481576A4" w:rsidR="000F542F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 don't work in the public service</w:t>
                  </w:r>
                </w:p>
              </w:tc>
            </w:tr>
            <w:tr w:rsidR="000F542F" w:rsidRPr="000F542F" w14:paraId="18AC841F" w14:textId="77777777" w:rsidTr="00CB36C3">
              <w:tc>
                <w:tcPr>
                  <w:tcW w:w="4106" w:type="dxa"/>
                </w:tcPr>
                <w:p w14:paraId="185B8E23" w14:textId="18B16E1B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23.</w:t>
                  </w:r>
                  <w:r w:rsidR="00722C96" w:rsidRPr="00722C96">
                    <w:rPr>
                      <w:lang w:val="en-US"/>
                    </w:rPr>
                    <w:t xml:space="preserve"> </w:t>
                  </w:r>
                  <w:r w:rsidR="00722C96" w:rsidRPr="00722C96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 xml:space="preserve">For which disease have you already prescribed immunobiological in the public service? </w:t>
                  </w:r>
                  <w:r w:rsidR="00722C96" w:rsidRPr="00722C96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(tick as many as needed)</w:t>
                  </w:r>
                  <w:r w:rsidRPr="000F542F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eastAsia="pt-BR"/>
                    </w:rPr>
                    <w:t> </w:t>
                  </w:r>
                </w:p>
                <w:p w14:paraId="0B688B6B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4678" w:type="dxa"/>
                </w:tcPr>
                <w:p w14:paraId="76661F18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Asthma</w:t>
                  </w:r>
                </w:p>
                <w:p w14:paraId="46C3DB06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Urticaria</w:t>
                  </w:r>
                </w:p>
                <w:p w14:paraId="62B64008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atopic dermatitis</w:t>
                  </w:r>
                </w:p>
                <w:p w14:paraId="04C35E5B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chronic rhinosinusitis</w:t>
                  </w:r>
                </w:p>
                <w:p w14:paraId="56078EAA" w14:textId="77777777" w:rsidR="00722C96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Primary immunodeficiency (EII)</w:t>
                  </w:r>
                </w:p>
                <w:p w14:paraId="31A16BAC" w14:textId="7AF90624" w:rsidR="000F542F" w:rsidRPr="000F542F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None</w:t>
                  </w:r>
                </w:p>
              </w:tc>
            </w:tr>
            <w:tr w:rsidR="000F542F" w:rsidRPr="000F542F" w14:paraId="735D8D45" w14:textId="77777777" w:rsidTr="00CB36C3">
              <w:tc>
                <w:tcPr>
                  <w:tcW w:w="4106" w:type="dxa"/>
                </w:tcPr>
                <w:p w14:paraId="2D555C8C" w14:textId="0CAC2C92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</w:pPr>
                  <w:r w:rsidRPr="00722C96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24.</w:t>
                  </w:r>
                  <w:r w:rsidR="00722C96" w:rsidRPr="00722C96">
                    <w:rPr>
                      <w:lang w:val="en-US"/>
                    </w:rPr>
                    <w:t xml:space="preserve"> </w:t>
                  </w:r>
                  <w:r w:rsidR="00722C96" w:rsidRPr="00722C96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 xml:space="preserve">Which immunobiological do you have access to for the patients you see in the public service? </w:t>
                  </w:r>
                  <w:r w:rsidR="00722C96" w:rsidRPr="00722C96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(tick as many as needed)</w:t>
                  </w:r>
                  <w:r w:rsidRPr="000F542F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eastAsia="pt-BR"/>
                    </w:rPr>
                    <w:t> </w:t>
                  </w:r>
                </w:p>
              </w:tc>
              <w:tc>
                <w:tcPr>
                  <w:tcW w:w="4678" w:type="dxa"/>
                </w:tcPr>
                <w:p w14:paraId="262D76CF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omalizumab</w:t>
                  </w:r>
                </w:p>
                <w:p w14:paraId="3933B46C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dupilumab</w:t>
                  </w:r>
                </w:p>
                <w:p w14:paraId="0F9D692E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mepolizumab</w:t>
                  </w:r>
                </w:p>
                <w:p w14:paraId="24D8CA4D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benralizumab</w:t>
                  </w:r>
                </w:p>
                <w:p w14:paraId="2BD5B57B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human immunoglobulin</w:t>
                  </w:r>
                </w:p>
                <w:p w14:paraId="409FEA6D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Others</w:t>
                  </w:r>
                </w:p>
                <w:p w14:paraId="51F14105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 do not attend the public service</w:t>
                  </w:r>
                </w:p>
                <w:p w14:paraId="0EB5E6A2" w14:textId="2F584C76" w:rsidR="000F542F" w:rsidRPr="000F542F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None</w:t>
                  </w:r>
                </w:p>
              </w:tc>
            </w:tr>
            <w:tr w:rsidR="000F542F" w:rsidRPr="000F542F" w14:paraId="02861A99" w14:textId="77777777" w:rsidTr="00CB36C3">
              <w:tc>
                <w:tcPr>
                  <w:tcW w:w="4106" w:type="dxa"/>
                </w:tcPr>
                <w:p w14:paraId="670187A6" w14:textId="03DC11D0" w:rsidR="000F542F" w:rsidRPr="00AD73C4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25.</w:t>
                  </w:r>
                  <w:r w:rsidR="00AD73C4" w:rsidRPr="00AD73C4">
                    <w:rPr>
                      <w:lang w:val="en-US"/>
                    </w:rPr>
                    <w:t xml:space="preserve"> </w:t>
                  </w:r>
                  <w:r w:rsidR="00AD73C4"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Do you work in the private sector?</w:t>
                  </w:r>
                  <w:r w:rsidRPr="00AD73C4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val="en-US" w:eastAsia="pt-BR"/>
                    </w:rPr>
                    <w:t> *</w:t>
                  </w:r>
                </w:p>
                <w:p w14:paraId="40BDE79C" w14:textId="77777777" w:rsidR="000F542F" w:rsidRPr="00AD73C4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val="en-US" w:eastAsia="pt-BR"/>
                    </w:rPr>
                  </w:pPr>
                </w:p>
              </w:tc>
              <w:tc>
                <w:tcPr>
                  <w:tcW w:w="4678" w:type="dxa"/>
                </w:tcPr>
                <w:p w14:paraId="478A5F9E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No</w:t>
                  </w:r>
                </w:p>
                <w:p w14:paraId="3B81EDA1" w14:textId="45014D2F" w:rsidR="000F542F" w:rsidRPr="000F542F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Ye</w:t>
                  </w: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s</w:t>
                  </w:r>
                </w:p>
              </w:tc>
            </w:tr>
            <w:tr w:rsidR="000F542F" w:rsidRPr="00AD73C4" w14:paraId="5F1B5DE6" w14:textId="77777777" w:rsidTr="00CB36C3">
              <w:tc>
                <w:tcPr>
                  <w:tcW w:w="4106" w:type="dxa"/>
                </w:tcPr>
                <w:p w14:paraId="6DB722A4" w14:textId="4CCA3DA1" w:rsidR="000F542F" w:rsidRPr="00AD73C4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26.</w:t>
                  </w:r>
                  <w:r w:rsidR="00AD73C4" w:rsidRPr="00AD73C4">
                    <w:rPr>
                      <w:lang w:val="en-US"/>
                    </w:rPr>
                    <w:t xml:space="preserve"> </w:t>
                  </w:r>
                  <w:r w:rsidR="00AD73C4"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Where do you work in the private sector? (tick as many as needed)</w:t>
                  </w:r>
                  <w:r w:rsidRPr="00AD73C4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val="en-US" w:eastAsia="pt-BR"/>
                    </w:rPr>
                    <w:t> *</w:t>
                  </w:r>
                </w:p>
                <w:p w14:paraId="25B8DD3A" w14:textId="77777777" w:rsidR="000F542F" w:rsidRPr="00AD73C4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val="en-US" w:eastAsia="pt-BR"/>
                    </w:rPr>
                  </w:pPr>
                </w:p>
              </w:tc>
              <w:tc>
                <w:tcPr>
                  <w:tcW w:w="4678" w:type="dxa"/>
                </w:tcPr>
                <w:p w14:paraId="5B0E048C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Clinic</w:t>
                  </w:r>
                </w:p>
                <w:p w14:paraId="43D168B1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multispecialty clinic</w:t>
                  </w:r>
                </w:p>
                <w:p w14:paraId="53AA357A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private hospital</w:t>
                  </w:r>
                </w:p>
                <w:p w14:paraId="43D267BB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Supplementary health service outpatient clinic</w:t>
                  </w:r>
                </w:p>
                <w:p w14:paraId="775A527C" w14:textId="79E245AD" w:rsidR="000F542F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 don't work in the private sector</w:t>
                  </w:r>
                </w:p>
              </w:tc>
            </w:tr>
            <w:tr w:rsidR="000F542F" w:rsidRPr="00722C96" w14:paraId="5014159F" w14:textId="77777777" w:rsidTr="00CB36C3">
              <w:tc>
                <w:tcPr>
                  <w:tcW w:w="4106" w:type="dxa"/>
                </w:tcPr>
                <w:p w14:paraId="37EE2E53" w14:textId="72232842" w:rsidR="000F542F" w:rsidRPr="00AD73C4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27.</w:t>
                  </w:r>
                  <w:r w:rsidR="00AD73C4" w:rsidRPr="00AD73C4">
                    <w:rPr>
                      <w:lang w:val="en-US"/>
                    </w:rPr>
                    <w:t xml:space="preserve"> </w:t>
                  </w:r>
                  <w:r w:rsidR="00AD73C4"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Do you prescribe immunotherapy in the private sector?</w:t>
                  </w:r>
                  <w:r w:rsidRPr="00AD73C4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val="en-US" w:eastAsia="pt-BR"/>
                    </w:rPr>
                    <w:t> *</w:t>
                  </w:r>
                </w:p>
                <w:p w14:paraId="477403F6" w14:textId="77777777" w:rsidR="000F542F" w:rsidRPr="00AD73C4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val="en-US" w:eastAsia="pt-BR"/>
                    </w:rPr>
                  </w:pPr>
                </w:p>
              </w:tc>
              <w:tc>
                <w:tcPr>
                  <w:tcW w:w="4678" w:type="dxa"/>
                </w:tcPr>
                <w:p w14:paraId="03AF78F5" w14:textId="77777777" w:rsidR="00722C96" w:rsidRPr="00D413EE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No</w:t>
                  </w:r>
                </w:p>
                <w:p w14:paraId="7DBFFF7B" w14:textId="77777777" w:rsidR="00722C96" w:rsidRPr="00D413EE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Ye</w:t>
                  </w: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s</w:t>
                  </w:r>
                </w:p>
                <w:p w14:paraId="7096464E" w14:textId="5AEF6374" w:rsidR="000F542F" w:rsidRPr="00722C96" w:rsidRDefault="00722C96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lastRenderedPageBreak/>
                    <w:t xml:space="preserve">I don't work in the </w:t>
                  </w: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private</w:t>
                  </w:r>
                  <w:r w:rsidRPr="00D413EE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 xml:space="preserve"> service</w:t>
                  </w:r>
                </w:p>
              </w:tc>
            </w:tr>
            <w:tr w:rsidR="000F542F" w:rsidRPr="00AD73C4" w14:paraId="1BB9E2E1" w14:textId="77777777" w:rsidTr="00CB36C3">
              <w:tc>
                <w:tcPr>
                  <w:tcW w:w="4106" w:type="dxa"/>
                </w:tcPr>
                <w:p w14:paraId="2D8E5532" w14:textId="580239CA" w:rsidR="000F542F" w:rsidRPr="00AD73C4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lastRenderedPageBreak/>
                    <w:t>28.</w:t>
                  </w:r>
                  <w:r w:rsidR="00AD73C4" w:rsidRPr="00AD73C4">
                    <w:rPr>
                      <w:lang w:val="en-US"/>
                    </w:rPr>
                    <w:t xml:space="preserve"> </w:t>
                  </w:r>
                  <w:r w:rsidR="00AD73C4"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Do you have access to immunobiologicals for private sector patients?</w:t>
                  </w:r>
                </w:p>
                <w:p w14:paraId="4867303C" w14:textId="77777777" w:rsidR="000F542F" w:rsidRPr="00AD73C4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val="en-US" w:eastAsia="pt-BR"/>
                    </w:rPr>
                  </w:pPr>
                </w:p>
              </w:tc>
              <w:tc>
                <w:tcPr>
                  <w:tcW w:w="4678" w:type="dxa"/>
                </w:tcPr>
                <w:p w14:paraId="4DFAA47C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No</w:t>
                  </w:r>
                </w:p>
                <w:p w14:paraId="2385030A" w14:textId="4736ADC3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Ye</w:t>
                  </w: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s</w:t>
                  </w:r>
                </w:p>
                <w:p w14:paraId="40D24FE1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 do not work in the private service</w:t>
                  </w:r>
                </w:p>
                <w:p w14:paraId="75A6D157" w14:textId="5F4F3BE2" w:rsidR="000F542F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 have no patients in use</w:t>
                  </w:r>
                </w:p>
              </w:tc>
            </w:tr>
            <w:tr w:rsidR="000F542F" w:rsidRPr="00AD73C4" w14:paraId="3E37B5F0" w14:textId="77777777" w:rsidTr="00CB36C3">
              <w:tc>
                <w:tcPr>
                  <w:tcW w:w="4106" w:type="dxa"/>
                </w:tcPr>
                <w:p w14:paraId="45419759" w14:textId="5962C9F2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29.</w:t>
                  </w:r>
                  <w:r w:rsidR="00AD73C4" w:rsidRPr="00AD73C4">
                    <w:rPr>
                      <w:lang w:val="en-US"/>
                    </w:rPr>
                    <w:t xml:space="preserve"> </w:t>
                  </w:r>
                  <w:r w:rsidR="00AD73C4"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 xml:space="preserve">For which disease have you already prescribed immunobiological in the private service? </w:t>
                  </w:r>
                  <w:r w:rsidR="00AD73C4"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(tick as many as needed)</w:t>
                  </w:r>
                  <w:r w:rsidRPr="000F542F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 xml:space="preserve"> </w:t>
                  </w:r>
                </w:p>
                <w:p w14:paraId="0058015C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4678" w:type="dxa"/>
                </w:tcPr>
                <w:p w14:paraId="1191454D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Asthma</w:t>
                  </w:r>
                </w:p>
                <w:p w14:paraId="0D1C63E2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atopic dermatitis</w:t>
                  </w:r>
                </w:p>
                <w:p w14:paraId="15307E77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Urticaria</w:t>
                  </w:r>
                </w:p>
                <w:p w14:paraId="007058E7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Chronic Rhinosinusitis</w:t>
                  </w:r>
                </w:p>
                <w:p w14:paraId="710F35D6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Primary immunodeficiency (EII)</w:t>
                  </w:r>
                </w:p>
                <w:p w14:paraId="18F9B23E" w14:textId="6F913B1E" w:rsidR="000F542F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other indications</w:t>
                  </w:r>
                </w:p>
              </w:tc>
            </w:tr>
            <w:tr w:rsidR="000F542F" w:rsidRPr="00AD73C4" w14:paraId="68B0A5BA" w14:textId="77777777" w:rsidTr="00CB36C3">
              <w:tc>
                <w:tcPr>
                  <w:tcW w:w="4106" w:type="dxa"/>
                </w:tcPr>
                <w:p w14:paraId="3DB8648A" w14:textId="0CEA4A81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30.</w:t>
                  </w:r>
                  <w:r w:rsidR="00AD73C4" w:rsidRPr="00AD73C4">
                    <w:rPr>
                      <w:lang w:val="en-US"/>
                    </w:rPr>
                    <w:t xml:space="preserve"> </w:t>
                  </w:r>
                  <w:r w:rsidR="00AD73C4"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 xml:space="preserve">How does the patient who attends in the private service have access to treatment with immunobiologicals? </w:t>
                  </w:r>
                  <w:r w:rsidR="00AD73C4" w:rsidRPr="00AD73C4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(tick as many as needed)</w:t>
                  </w:r>
                </w:p>
              </w:tc>
              <w:tc>
                <w:tcPr>
                  <w:tcW w:w="4678" w:type="dxa"/>
                </w:tcPr>
                <w:p w14:paraId="5DF5A6DD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Via health operator</w:t>
                  </w:r>
                </w:p>
                <w:p w14:paraId="340F6572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own resource</w:t>
                  </w:r>
                </w:p>
                <w:p w14:paraId="4DB3953D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Via the Unified Health System</w:t>
                  </w:r>
                </w:p>
                <w:p w14:paraId="7D71224B" w14:textId="77777777" w:rsidR="00AD73C4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Judicialization</w:t>
                  </w:r>
                </w:p>
                <w:p w14:paraId="315D7079" w14:textId="783D8EFA" w:rsidR="000F542F" w:rsidRPr="00AD73C4" w:rsidRDefault="00AD73C4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AD73C4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 have no patients in use</w:t>
                  </w:r>
                </w:p>
              </w:tc>
            </w:tr>
            <w:tr w:rsidR="000F542F" w:rsidRPr="000F542F" w14:paraId="6E0D3C02" w14:textId="77777777" w:rsidTr="00CB36C3">
              <w:tc>
                <w:tcPr>
                  <w:tcW w:w="4106" w:type="dxa"/>
                </w:tcPr>
                <w:p w14:paraId="5BD2AD41" w14:textId="3C19CFB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31.</w:t>
                  </w:r>
                  <w:r w:rsidR="000B37BC" w:rsidRPr="000B37BC">
                    <w:rPr>
                      <w:lang w:val="en-US"/>
                    </w:rPr>
                    <w:t xml:space="preserve"> </w:t>
                  </w:r>
                  <w:r w:rsidR="000B37BC" w:rsidRPr="000B37BC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 xml:space="preserve">Which immunobiological do you have access to by health operators? </w:t>
                  </w:r>
                  <w:r w:rsidR="000B37BC" w:rsidRPr="000B37BC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(tick as many as needed)</w:t>
                  </w:r>
                  <w:r w:rsidRPr="000F542F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eastAsia="pt-BR"/>
                    </w:rPr>
                    <w:t> </w:t>
                  </w:r>
                </w:p>
                <w:p w14:paraId="3C4D8AE7" w14:textId="7777777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</w:p>
              </w:tc>
              <w:tc>
                <w:tcPr>
                  <w:tcW w:w="4678" w:type="dxa"/>
                </w:tcPr>
                <w:p w14:paraId="1F4A2BF6" w14:textId="77777777" w:rsidR="000B37BC" w:rsidRPr="000B37BC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omalizumab</w:t>
                  </w:r>
                </w:p>
                <w:p w14:paraId="7B853CF4" w14:textId="77777777" w:rsidR="000B37BC" w:rsidRPr="000B37BC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dupilumab</w:t>
                  </w:r>
                </w:p>
                <w:p w14:paraId="41804C82" w14:textId="77777777" w:rsidR="000B37BC" w:rsidRPr="000B37BC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mepolizumab</w:t>
                  </w:r>
                </w:p>
                <w:p w14:paraId="7203F868" w14:textId="77777777" w:rsidR="000B37BC" w:rsidRPr="000B37BC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benralizumab</w:t>
                  </w:r>
                </w:p>
                <w:p w14:paraId="1D5D9E2D" w14:textId="77777777" w:rsidR="000B37BC" w:rsidRPr="000B37BC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human immunoglobulin</w:t>
                  </w:r>
                </w:p>
                <w:p w14:paraId="2B89E982" w14:textId="77777777" w:rsidR="000B37BC" w:rsidRPr="000B37BC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Others</w:t>
                  </w:r>
                </w:p>
                <w:p w14:paraId="009BA4C8" w14:textId="64CFECCD" w:rsidR="000F542F" w:rsidRPr="000F542F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None</w:t>
                  </w:r>
                </w:p>
              </w:tc>
            </w:tr>
            <w:tr w:rsidR="000F542F" w:rsidRPr="000B37BC" w14:paraId="7A7E3A9D" w14:textId="77777777" w:rsidTr="00CB36C3">
              <w:tc>
                <w:tcPr>
                  <w:tcW w:w="4106" w:type="dxa"/>
                </w:tcPr>
                <w:p w14:paraId="0CC41124" w14:textId="28D4606A" w:rsidR="000F542F" w:rsidRPr="000B37BC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32.</w:t>
                  </w:r>
                  <w:r w:rsidR="000B37BC" w:rsidRPr="000B37BC">
                    <w:rPr>
                      <w:lang w:val="en-US"/>
                    </w:rPr>
                    <w:t xml:space="preserve"> </w:t>
                  </w:r>
                  <w:r w:rsidR="000B37BC" w:rsidRPr="000B37BC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The pandemic reduced the number of consultations in the private office by what percentage?</w:t>
                  </w:r>
                </w:p>
                <w:p w14:paraId="58D24D32" w14:textId="77777777" w:rsidR="000F542F" w:rsidRPr="000B37BC" w:rsidRDefault="000F542F" w:rsidP="000B37BC">
                  <w:pPr>
                    <w:shd w:val="clear" w:color="auto" w:fill="FFFFFF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678" w:type="dxa"/>
                </w:tcPr>
                <w:p w14:paraId="6A5A083B" w14:textId="77777777" w:rsidR="000B37BC" w:rsidRPr="000B37BC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did not reduce</w:t>
                  </w:r>
                </w:p>
                <w:p w14:paraId="1AFAB91F" w14:textId="77777777" w:rsidR="000B37BC" w:rsidRPr="000B37BC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Reduced below 25%</w:t>
                  </w:r>
                </w:p>
                <w:p w14:paraId="1F9C8D24" w14:textId="77777777" w:rsidR="000B37BC" w:rsidRPr="000B37BC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Reduced between 25 and 50%</w:t>
                  </w:r>
                </w:p>
                <w:p w14:paraId="53DF5E5E" w14:textId="77777777" w:rsidR="000B37BC" w:rsidRPr="000B37BC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Reduced between 50 and 75%</w:t>
                  </w:r>
                </w:p>
                <w:p w14:paraId="3B341025" w14:textId="77777777" w:rsidR="000B37BC" w:rsidRPr="000B37BC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Reduced above 75%</w:t>
                  </w:r>
                </w:p>
                <w:p w14:paraId="627696A6" w14:textId="575C26AB" w:rsidR="000F542F" w:rsidRPr="000B37BC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val="en-US"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val="en-US" w:eastAsia="pt-BR"/>
                    </w:rPr>
                    <w:t>I don't answer in private</w:t>
                  </w:r>
                </w:p>
              </w:tc>
            </w:tr>
            <w:tr w:rsidR="000F542F" w:rsidRPr="000F542F" w14:paraId="5C120B5F" w14:textId="77777777" w:rsidTr="00CB36C3">
              <w:tc>
                <w:tcPr>
                  <w:tcW w:w="4106" w:type="dxa"/>
                </w:tcPr>
                <w:p w14:paraId="579B90D8" w14:textId="78010C4E" w:rsidR="000F542F" w:rsidRPr="000B37BC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33.</w:t>
                  </w:r>
                  <w:r w:rsidR="000B37BC" w:rsidRPr="000B37BC">
                    <w:rPr>
                      <w:lang w:val="en-US"/>
                    </w:rPr>
                    <w:t xml:space="preserve"> </w:t>
                  </w:r>
                  <w:r w:rsidR="000B37BC" w:rsidRPr="000B37BC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Are you attending by Telemedicine?</w:t>
                  </w:r>
                  <w:r w:rsidRPr="000B37BC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val="en-US" w:eastAsia="pt-BR"/>
                    </w:rPr>
                    <w:t> </w:t>
                  </w:r>
                </w:p>
                <w:p w14:paraId="06109965" w14:textId="77777777" w:rsidR="000F542F" w:rsidRPr="000B37BC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val="en-US" w:eastAsia="pt-BR"/>
                    </w:rPr>
                  </w:pPr>
                </w:p>
              </w:tc>
              <w:tc>
                <w:tcPr>
                  <w:tcW w:w="4678" w:type="dxa"/>
                </w:tcPr>
                <w:p w14:paraId="45D972E2" w14:textId="254B67FC" w:rsidR="000F542F" w:rsidRPr="000F542F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Yes</w:t>
                  </w:r>
                </w:p>
                <w:p w14:paraId="421934F9" w14:textId="58E0FB1F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No</w:t>
                  </w:r>
                </w:p>
              </w:tc>
            </w:tr>
            <w:tr w:rsidR="000F542F" w:rsidRPr="000F542F" w14:paraId="5C7175A3" w14:textId="77777777" w:rsidTr="00CB36C3">
              <w:tc>
                <w:tcPr>
                  <w:tcW w:w="4106" w:type="dxa"/>
                </w:tcPr>
                <w:p w14:paraId="3B4B3053" w14:textId="40E841A1" w:rsidR="000F542F" w:rsidRPr="000B37BC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34.</w:t>
                  </w:r>
                  <w:r w:rsidR="000B37BC" w:rsidRPr="000B37BC">
                    <w:rPr>
                      <w:lang w:val="en-US"/>
                    </w:rPr>
                    <w:t xml:space="preserve"> </w:t>
                  </w:r>
                  <w:r w:rsidR="000B37BC" w:rsidRPr="000B37BC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 xml:space="preserve">If you had the opportunity, would you like to work in the </w:t>
                  </w:r>
                  <w:r w:rsidR="000B37BC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>Public</w:t>
                  </w:r>
                  <w:r w:rsidR="000B37BC" w:rsidRPr="000B37BC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val="en-US" w:eastAsia="pt-BR"/>
                    </w:rPr>
                    <w:t xml:space="preserve"> Health System?</w:t>
                  </w:r>
                  <w:r w:rsidRPr="000B37BC">
                    <w:rPr>
                      <w:rFonts w:ascii="Arial" w:eastAsia="Times New Roman" w:hAnsi="Arial" w:cs="Arial"/>
                      <w:color w:val="D93025"/>
                      <w:spacing w:val="2"/>
                      <w:sz w:val="16"/>
                      <w:szCs w:val="16"/>
                      <w:lang w:val="en-US" w:eastAsia="pt-BR"/>
                    </w:rPr>
                    <w:t>*</w:t>
                  </w:r>
                </w:p>
                <w:p w14:paraId="4E89C0CF" w14:textId="77777777" w:rsidR="000F542F" w:rsidRPr="000B37BC" w:rsidRDefault="000F542F" w:rsidP="000B37BC">
                  <w:pP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678" w:type="dxa"/>
                </w:tcPr>
                <w:p w14:paraId="15B6AB2E" w14:textId="4A0EC687" w:rsidR="000F542F" w:rsidRPr="000F542F" w:rsidRDefault="000F542F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No</w:t>
                  </w:r>
                </w:p>
                <w:p w14:paraId="1BD1BF5B" w14:textId="2F6F2A38" w:rsidR="000F542F" w:rsidRPr="000F542F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  <w:r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Yes</w:t>
                  </w:r>
                </w:p>
                <w:p w14:paraId="1286E7A6" w14:textId="566E144C" w:rsidR="000F542F" w:rsidRPr="000F542F" w:rsidRDefault="000B37BC" w:rsidP="000B37BC">
                  <w:pPr>
                    <w:shd w:val="clear" w:color="auto" w:fill="FFFFFF"/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</w:pPr>
                  <w:r w:rsidRPr="000B37BC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lastRenderedPageBreak/>
                    <w:t>I don't have an opinion</w:t>
                  </w:r>
                  <w:r w:rsidR="000F542F" w:rsidRPr="000F542F">
                    <w:rPr>
                      <w:rFonts w:ascii="Arial" w:eastAsia="Times New Roman" w:hAnsi="Arial" w:cs="Arial"/>
                      <w:color w:val="202124"/>
                      <w:spacing w:val="3"/>
                      <w:sz w:val="16"/>
                      <w:szCs w:val="16"/>
                      <w:lang w:eastAsia="pt-BR"/>
                    </w:rPr>
                    <w:t>Já trabalho no SUS</w:t>
                  </w:r>
                </w:p>
              </w:tc>
            </w:tr>
            <w:tr w:rsidR="000F542F" w:rsidRPr="000F542F" w14:paraId="1758A4F7" w14:textId="77777777" w:rsidTr="00CB36C3">
              <w:tc>
                <w:tcPr>
                  <w:tcW w:w="4106" w:type="dxa"/>
                </w:tcPr>
                <w:p w14:paraId="07BAE01C" w14:textId="22A30C91" w:rsidR="000F542F" w:rsidRPr="000F542F" w:rsidRDefault="000F542F" w:rsidP="000B37BC">
                  <w:pPr>
                    <w:shd w:val="clear" w:color="auto" w:fill="FFFFFF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0F542F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lastRenderedPageBreak/>
                    <w:t>35.</w:t>
                  </w:r>
                  <w:r w:rsidR="000B37BC">
                    <w:t xml:space="preserve"> </w:t>
                  </w:r>
                  <w:r w:rsidR="000B37BC" w:rsidRPr="000B37BC">
                    <w:rPr>
                      <w:rFonts w:ascii="Arial" w:eastAsia="Times New Roman" w:hAnsi="Arial" w:cs="Arial"/>
                      <w:color w:val="202124"/>
                      <w:spacing w:val="2"/>
                      <w:sz w:val="16"/>
                      <w:szCs w:val="16"/>
                      <w:lang w:eastAsia="pt-BR"/>
                    </w:rPr>
                    <w:t>Leave your comment here:</w:t>
                  </w:r>
                </w:p>
                <w:p w14:paraId="2734493F" w14:textId="77777777" w:rsidR="000F542F" w:rsidRPr="000F542F" w:rsidRDefault="000F542F" w:rsidP="000B37BC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4678" w:type="dxa"/>
                </w:tcPr>
                <w:p w14:paraId="1BEABCC5" w14:textId="77777777" w:rsidR="000F542F" w:rsidRPr="000F542F" w:rsidRDefault="000F542F" w:rsidP="000B37BC">
                  <w:pPr>
                    <w:shd w:val="clear" w:color="auto" w:fill="FFFFFF"/>
                    <w:textAlignment w:val="top"/>
                    <w:rPr>
                      <w:rFonts w:ascii="Arial" w:eastAsia="Times New Roman" w:hAnsi="Arial" w:cs="Arial"/>
                      <w:color w:val="202124"/>
                      <w:sz w:val="16"/>
                      <w:szCs w:val="16"/>
                      <w:lang w:eastAsia="pt-BR"/>
                    </w:rPr>
                  </w:pPr>
                </w:p>
              </w:tc>
            </w:tr>
          </w:tbl>
          <w:p w14:paraId="3EBD5193" w14:textId="77777777" w:rsidR="000F542F" w:rsidRDefault="000F542F" w:rsidP="000B37BC"/>
        </w:tc>
      </w:tr>
    </w:tbl>
    <w:p w14:paraId="1BE6E332" w14:textId="0CB25ECB" w:rsidR="00994868" w:rsidRDefault="00994868" w:rsidP="000F542F"/>
    <w:p w14:paraId="412F7000" w14:textId="70ED4F3C" w:rsidR="00107DBA" w:rsidRPr="00107DBA" w:rsidRDefault="00FC34ED" w:rsidP="000F542F">
      <w:pPr>
        <w:rPr>
          <w:lang w:val="en-US"/>
        </w:rPr>
      </w:pPr>
      <w:r>
        <w:rPr>
          <w:lang w:val="en-US"/>
        </w:rPr>
        <w:t>Table 4</w:t>
      </w:r>
      <w:r w:rsidR="00107DBA" w:rsidRPr="00107DBA">
        <w:rPr>
          <w:lang w:val="en-US"/>
        </w:rPr>
        <w:t xml:space="preserve"> – Questionnaire on the specialty of Allergy and Immunology at different levels of health care</w:t>
      </w:r>
    </w:p>
    <w:sectPr w:rsidR="00107DBA" w:rsidRPr="00107D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42F"/>
    <w:rsid w:val="000B37BC"/>
    <w:rsid w:val="000F542F"/>
    <w:rsid w:val="00107DBA"/>
    <w:rsid w:val="00722C96"/>
    <w:rsid w:val="00994868"/>
    <w:rsid w:val="00AD73C4"/>
    <w:rsid w:val="00B32DF1"/>
    <w:rsid w:val="00D413EE"/>
    <w:rsid w:val="00EE0F7A"/>
    <w:rsid w:val="00FC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E4A13"/>
  <w15:chartTrackingRefBased/>
  <w15:docId w15:val="{A883EEAF-EA27-4630-9B8D-966173CB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42F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F542F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7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diba</dc:creator>
  <cp:keywords/>
  <dc:description/>
  <cp:lastModifiedBy>Anônimo</cp:lastModifiedBy>
  <cp:revision>3</cp:revision>
  <dcterms:created xsi:type="dcterms:W3CDTF">2022-06-06T19:59:00Z</dcterms:created>
  <dcterms:modified xsi:type="dcterms:W3CDTF">2022-06-07T11:01:00Z</dcterms:modified>
</cp:coreProperties>
</file>